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DC6B499" w14:textId="77777777" w:rsidR="007D5B92" w:rsidRPr="007D5B92" w:rsidRDefault="007D5B92" w:rsidP="007D5B92">
      <w:pPr>
        <w:rPr>
          <w:rFonts w:ascii="Times New Roman" w:hAnsi="Times New Roman" w:cs="Times New Roman"/>
        </w:rPr>
      </w:pPr>
      <w:r w:rsidRPr="007D5B92">
        <w:rPr>
          <w:rFonts w:ascii="Times New Roman" w:hAnsi="Times New Roman" w:cs="Times New Roman"/>
          <w:b/>
        </w:rPr>
        <w:t xml:space="preserve">Table </w:t>
      </w:r>
      <w:proofErr w:type="gramStart"/>
      <w:r w:rsidRPr="007D5B92">
        <w:rPr>
          <w:rFonts w:ascii="Times New Roman" w:hAnsi="Times New Roman" w:cs="Times New Roman"/>
          <w:b/>
        </w:rPr>
        <w:t xml:space="preserve">S4 </w:t>
      </w:r>
      <w:r w:rsidRPr="007D5B92">
        <w:rPr>
          <w:rFonts w:ascii="Times New Roman" w:hAnsi="Times New Roman" w:cs="Times New Roman"/>
        </w:rPr>
        <w:t xml:space="preserve"> </w:t>
      </w:r>
      <w:r w:rsidRPr="007D5B92">
        <w:rPr>
          <w:rFonts w:ascii="Times New Roman" w:hAnsi="Times New Roman" w:cs="Times New Roman"/>
          <w:b/>
        </w:rPr>
        <w:t>Gene</w:t>
      </w:r>
      <w:proofErr w:type="gramEnd"/>
      <w:r w:rsidRPr="007D5B92">
        <w:rPr>
          <w:rFonts w:ascii="Times New Roman" w:hAnsi="Times New Roman" w:cs="Times New Roman"/>
          <w:b/>
        </w:rPr>
        <w:t xml:space="preserve"> enrichment result of up-regulated TE with GO-BP analysis</w:t>
      </w:r>
    </w:p>
    <w:p w14:paraId="492EB895" w14:textId="77777777" w:rsidR="00FB12FD" w:rsidRPr="00FB12FD" w:rsidRDefault="00FB12FD">
      <w:pPr>
        <w:rPr>
          <w:rFonts w:ascii="Times New Roman" w:hAnsi="Times New Roman" w:cs="Times New Roman"/>
        </w:rPr>
      </w:pPr>
    </w:p>
    <w:tbl>
      <w:tblPr>
        <w:tblStyle w:val="a3"/>
        <w:tblW w:w="901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94"/>
        <w:gridCol w:w="3260"/>
        <w:gridCol w:w="1120"/>
        <w:gridCol w:w="3444"/>
      </w:tblGrid>
      <w:tr w:rsidR="009D018E" w14:paraId="14343A5A" w14:textId="77777777" w:rsidTr="00032972">
        <w:tc>
          <w:tcPr>
            <w:tcW w:w="1194" w:type="dxa"/>
            <w:tcBorders>
              <w:top w:val="single" w:sz="12" w:space="0" w:color="auto"/>
              <w:bottom w:val="single" w:sz="4" w:space="0" w:color="auto"/>
            </w:tcBorders>
          </w:tcPr>
          <w:p w14:paraId="1A78AAAB" w14:textId="6599C5E3" w:rsidR="009D018E" w:rsidRPr="001423D2" w:rsidRDefault="009D018E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GO ID</w:t>
            </w:r>
          </w:p>
        </w:tc>
        <w:tc>
          <w:tcPr>
            <w:tcW w:w="3260" w:type="dxa"/>
            <w:tcBorders>
              <w:top w:val="single" w:sz="12" w:space="0" w:color="auto"/>
              <w:bottom w:val="single" w:sz="4" w:space="0" w:color="auto"/>
            </w:tcBorders>
          </w:tcPr>
          <w:p w14:paraId="3484D90A" w14:textId="37BB517A" w:rsidR="009D018E" w:rsidRPr="001423D2" w:rsidRDefault="009D018E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GO t</w:t>
            </w:r>
            <w:r w:rsidRPr="001423D2">
              <w:rPr>
                <w:rFonts w:ascii="Times New Roman" w:hAnsi="Times New Roman" w:cs="Times New Roman"/>
                <w:b/>
                <w:sz w:val="21"/>
                <w:szCs w:val="21"/>
              </w:rPr>
              <w:t>erm</w:t>
            </w:r>
          </w:p>
        </w:tc>
        <w:tc>
          <w:tcPr>
            <w:tcW w:w="1120" w:type="dxa"/>
            <w:tcBorders>
              <w:top w:val="single" w:sz="12" w:space="0" w:color="auto"/>
              <w:bottom w:val="single" w:sz="4" w:space="0" w:color="auto"/>
            </w:tcBorders>
          </w:tcPr>
          <w:p w14:paraId="74430C58" w14:textId="77777777" w:rsidR="009D018E" w:rsidRPr="001423D2" w:rsidRDefault="009D018E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1423D2">
              <w:rPr>
                <w:rFonts w:ascii="Times New Roman" w:hAnsi="Times New Roman" w:cs="Times New Roman"/>
                <w:b/>
                <w:i/>
                <w:sz w:val="21"/>
                <w:szCs w:val="21"/>
              </w:rPr>
              <w:t>P</w:t>
            </w:r>
            <w:r w:rsidRPr="001423D2">
              <w:rPr>
                <w:rFonts w:ascii="Times New Roman" w:hAnsi="Times New Roman" w:cs="Times New Roman"/>
                <w:b/>
                <w:sz w:val="21"/>
                <w:szCs w:val="21"/>
              </w:rPr>
              <w:t xml:space="preserve"> value</w:t>
            </w:r>
          </w:p>
        </w:tc>
        <w:tc>
          <w:tcPr>
            <w:tcW w:w="3444" w:type="dxa"/>
            <w:tcBorders>
              <w:top w:val="single" w:sz="12" w:space="0" w:color="auto"/>
              <w:bottom w:val="single" w:sz="4" w:space="0" w:color="auto"/>
            </w:tcBorders>
          </w:tcPr>
          <w:p w14:paraId="4B3D92C4" w14:textId="77777777" w:rsidR="009D018E" w:rsidRPr="001423D2" w:rsidRDefault="009D018E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1423D2">
              <w:rPr>
                <w:rFonts w:ascii="Times New Roman" w:hAnsi="Times New Roman" w:cs="Times New Roman"/>
                <w:b/>
                <w:sz w:val="21"/>
                <w:szCs w:val="21"/>
              </w:rPr>
              <w:t>Genes</w:t>
            </w:r>
          </w:p>
        </w:tc>
      </w:tr>
      <w:tr w:rsidR="009D018E" w14:paraId="55352155" w14:textId="77777777" w:rsidTr="00032972">
        <w:tc>
          <w:tcPr>
            <w:tcW w:w="1194" w:type="dxa"/>
            <w:tcBorders>
              <w:top w:val="single" w:sz="4" w:space="0" w:color="auto"/>
            </w:tcBorders>
          </w:tcPr>
          <w:p w14:paraId="60CBD046" w14:textId="56C0A28F" w:rsidR="009D018E" w:rsidRPr="003E3A89" w:rsidRDefault="009D018E" w:rsidP="003E3A89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E3A89">
              <w:rPr>
                <w:rFonts w:ascii="Times New Roman" w:hAnsi="Times New Roman" w:cs="Times New Roman"/>
                <w:sz w:val="21"/>
                <w:szCs w:val="21"/>
              </w:rPr>
              <w:t>0016052</w:t>
            </w:r>
          </w:p>
        </w:tc>
        <w:tc>
          <w:tcPr>
            <w:tcW w:w="3260" w:type="dxa"/>
            <w:tcBorders>
              <w:top w:val="single" w:sz="4" w:space="0" w:color="auto"/>
            </w:tcBorders>
          </w:tcPr>
          <w:p w14:paraId="32AF5DAC" w14:textId="7473EFBD" w:rsidR="009D018E" w:rsidRPr="003E3A89" w:rsidRDefault="009D018E" w:rsidP="003E3A89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</w:t>
            </w:r>
            <w:r w:rsidRPr="003E3A89">
              <w:rPr>
                <w:rFonts w:ascii="Times New Roman" w:hAnsi="Times New Roman" w:cs="Times New Roman"/>
                <w:sz w:val="21"/>
                <w:szCs w:val="21"/>
              </w:rPr>
              <w:t>arbohydrate catabolic process</w:t>
            </w:r>
          </w:p>
        </w:tc>
        <w:tc>
          <w:tcPr>
            <w:tcW w:w="1120" w:type="dxa"/>
            <w:tcBorders>
              <w:top w:val="single" w:sz="4" w:space="0" w:color="auto"/>
            </w:tcBorders>
          </w:tcPr>
          <w:p w14:paraId="011DC90C" w14:textId="6DAD3A44" w:rsidR="009D018E" w:rsidRPr="003E3A89" w:rsidRDefault="009D018E" w:rsidP="009D018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E3A89">
              <w:rPr>
                <w:rFonts w:ascii="Times New Roman" w:hAnsi="Times New Roman" w:cs="Times New Roman"/>
                <w:sz w:val="21"/>
                <w:szCs w:val="21"/>
              </w:rPr>
              <w:t>0.181</w:t>
            </w:r>
          </w:p>
        </w:tc>
        <w:tc>
          <w:tcPr>
            <w:tcW w:w="3444" w:type="dxa"/>
            <w:tcBorders>
              <w:top w:val="single" w:sz="4" w:space="0" w:color="auto"/>
            </w:tcBorders>
          </w:tcPr>
          <w:p w14:paraId="684FB73A" w14:textId="49635D0A" w:rsidR="009D018E" w:rsidRPr="003E3A89" w:rsidRDefault="009D018E" w:rsidP="009D018E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9D018E">
              <w:rPr>
                <w:rFonts w:ascii="Times New Roman" w:hAnsi="Times New Roman" w:cs="Times New Roman"/>
                <w:i/>
                <w:sz w:val="21"/>
                <w:szCs w:val="21"/>
              </w:rPr>
              <w:t>amyA</w:t>
            </w:r>
            <w:proofErr w:type="spellEnd"/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, </w:t>
            </w:r>
            <w:proofErr w:type="spellStart"/>
            <w:r w:rsidRPr="009D018E">
              <w:rPr>
                <w:rFonts w:ascii="Times New Roman" w:hAnsi="Times New Roman" w:cs="Times New Roman"/>
                <w:i/>
                <w:sz w:val="21"/>
                <w:szCs w:val="21"/>
              </w:rPr>
              <w:t>dcuB</w:t>
            </w:r>
            <w:proofErr w:type="spellEnd"/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, </w:t>
            </w:r>
            <w:proofErr w:type="spellStart"/>
            <w:r w:rsidRPr="009D018E">
              <w:rPr>
                <w:rFonts w:ascii="Times New Roman" w:hAnsi="Times New Roman" w:cs="Times New Roman"/>
                <w:i/>
                <w:sz w:val="21"/>
                <w:szCs w:val="21"/>
              </w:rPr>
              <w:t>mtlD</w:t>
            </w:r>
            <w:proofErr w:type="spellEnd"/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, </w:t>
            </w:r>
            <w:proofErr w:type="spellStart"/>
            <w:r w:rsidRPr="009D018E">
              <w:rPr>
                <w:rFonts w:ascii="Times New Roman" w:hAnsi="Times New Roman" w:cs="Times New Roman"/>
                <w:i/>
                <w:sz w:val="21"/>
                <w:szCs w:val="21"/>
              </w:rPr>
              <w:t>dkgB</w:t>
            </w:r>
            <w:proofErr w:type="spellEnd"/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, </w:t>
            </w:r>
            <w:proofErr w:type="spellStart"/>
            <w:r w:rsidRPr="009D018E">
              <w:rPr>
                <w:rFonts w:ascii="Times New Roman" w:hAnsi="Times New Roman" w:cs="Times New Roman"/>
                <w:i/>
                <w:sz w:val="21"/>
                <w:szCs w:val="21"/>
              </w:rPr>
              <w:t>idnR</w:t>
            </w:r>
            <w:proofErr w:type="spellEnd"/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, </w:t>
            </w:r>
            <w:proofErr w:type="spellStart"/>
            <w:r w:rsidRPr="009D018E">
              <w:rPr>
                <w:rFonts w:ascii="Times New Roman" w:hAnsi="Times New Roman" w:cs="Times New Roman"/>
                <w:i/>
                <w:sz w:val="21"/>
                <w:szCs w:val="21"/>
              </w:rPr>
              <w:t>maa</w:t>
            </w:r>
            <w:proofErr w:type="spellEnd"/>
          </w:p>
        </w:tc>
      </w:tr>
      <w:tr w:rsidR="009D018E" w14:paraId="0D3C2C73" w14:textId="77777777" w:rsidTr="00F11FFE">
        <w:tc>
          <w:tcPr>
            <w:tcW w:w="1194" w:type="dxa"/>
          </w:tcPr>
          <w:p w14:paraId="12D86AD1" w14:textId="18730ED6" w:rsidR="009D018E" w:rsidRPr="003E3A89" w:rsidRDefault="009D018E" w:rsidP="003E3A89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E3A89">
              <w:rPr>
                <w:rFonts w:ascii="Times New Roman" w:hAnsi="Times New Roman" w:cs="Times New Roman"/>
                <w:sz w:val="21"/>
                <w:szCs w:val="21"/>
              </w:rPr>
              <w:t>0009061</w:t>
            </w:r>
          </w:p>
        </w:tc>
        <w:tc>
          <w:tcPr>
            <w:tcW w:w="3260" w:type="dxa"/>
          </w:tcPr>
          <w:p w14:paraId="724C9DFB" w14:textId="6F1C0BF7" w:rsidR="009D018E" w:rsidRPr="003E3A89" w:rsidRDefault="009D018E" w:rsidP="003E3A89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</w:t>
            </w:r>
            <w:r w:rsidRPr="003E3A89">
              <w:rPr>
                <w:rFonts w:ascii="Times New Roman" w:hAnsi="Times New Roman" w:cs="Times New Roman"/>
                <w:sz w:val="21"/>
                <w:szCs w:val="21"/>
              </w:rPr>
              <w:t>naerobic respiration</w:t>
            </w:r>
          </w:p>
        </w:tc>
        <w:tc>
          <w:tcPr>
            <w:tcW w:w="1120" w:type="dxa"/>
          </w:tcPr>
          <w:p w14:paraId="4DF9DBE7" w14:textId="29A14202" w:rsidR="009D018E" w:rsidRPr="003E3A89" w:rsidRDefault="009D018E" w:rsidP="009D018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E3A89">
              <w:rPr>
                <w:rFonts w:ascii="Times New Roman" w:hAnsi="Times New Roman" w:cs="Times New Roman"/>
                <w:sz w:val="21"/>
                <w:szCs w:val="21"/>
              </w:rPr>
              <w:t>0.231</w:t>
            </w:r>
          </w:p>
        </w:tc>
        <w:tc>
          <w:tcPr>
            <w:tcW w:w="3444" w:type="dxa"/>
          </w:tcPr>
          <w:p w14:paraId="1CD407CE" w14:textId="7C18E88C" w:rsidR="009D018E" w:rsidRPr="003E3A89" w:rsidRDefault="009D018E" w:rsidP="009D018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9D018E">
              <w:rPr>
                <w:rFonts w:ascii="Times New Roman" w:hAnsi="Times New Roman" w:cs="Times New Roman"/>
                <w:i/>
                <w:sz w:val="21"/>
                <w:szCs w:val="21"/>
              </w:rPr>
              <w:t>fnr</w:t>
            </w:r>
            <w:proofErr w:type="spellEnd"/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, </w:t>
            </w:r>
            <w:proofErr w:type="spellStart"/>
            <w:r w:rsidRPr="009D018E">
              <w:rPr>
                <w:rFonts w:ascii="Times New Roman" w:hAnsi="Times New Roman" w:cs="Times New Roman"/>
                <w:i/>
                <w:sz w:val="21"/>
                <w:szCs w:val="21"/>
              </w:rPr>
              <w:t>frdC</w:t>
            </w:r>
            <w:proofErr w:type="spellEnd"/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, </w:t>
            </w:r>
            <w:proofErr w:type="spellStart"/>
            <w:r w:rsidRPr="0042774C">
              <w:rPr>
                <w:rFonts w:ascii="Times New Roman" w:hAnsi="Times New Roman" w:cs="Times New Roman"/>
                <w:i/>
                <w:sz w:val="21"/>
                <w:szCs w:val="21"/>
              </w:rPr>
              <w:t>nirD</w:t>
            </w:r>
            <w:proofErr w:type="spellEnd"/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, </w:t>
            </w:r>
            <w:proofErr w:type="spellStart"/>
            <w:r w:rsidRPr="0042774C">
              <w:rPr>
                <w:rFonts w:ascii="Times New Roman" w:hAnsi="Times New Roman" w:cs="Times New Roman"/>
                <w:i/>
                <w:sz w:val="21"/>
                <w:szCs w:val="21"/>
              </w:rPr>
              <w:t>napB</w:t>
            </w:r>
            <w:proofErr w:type="spellEnd"/>
          </w:p>
        </w:tc>
      </w:tr>
      <w:tr w:rsidR="009D018E" w14:paraId="2FBF7CC6" w14:textId="77777777" w:rsidTr="00F11FFE">
        <w:tc>
          <w:tcPr>
            <w:tcW w:w="1194" w:type="dxa"/>
          </w:tcPr>
          <w:p w14:paraId="2E5545F1" w14:textId="16C5C884" w:rsidR="009D018E" w:rsidRPr="003E3A89" w:rsidRDefault="009D018E" w:rsidP="003E3A89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E3A89">
              <w:rPr>
                <w:rFonts w:ascii="Times New Roman" w:hAnsi="Times New Roman" w:cs="Times New Roman"/>
                <w:sz w:val="21"/>
                <w:szCs w:val="21"/>
              </w:rPr>
              <w:t>0017004</w:t>
            </w:r>
          </w:p>
        </w:tc>
        <w:tc>
          <w:tcPr>
            <w:tcW w:w="3260" w:type="dxa"/>
          </w:tcPr>
          <w:p w14:paraId="5881FD9C" w14:textId="0DFD07A4" w:rsidR="009D018E" w:rsidRPr="003E3A89" w:rsidRDefault="009D018E" w:rsidP="003E3A89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</w:t>
            </w:r>
            <w:r w:rsidRPr="003E3A89">
              <w:rPr>
                <w:rFonts w:ascii="Times New Roman" w:hAnsi="Times New Roman" w:cs="Times New Roman"/>
                <w:sz w:val="21"/>
                <w:szCs w:val="21"/>
              </w:rPr>
              <w:t>ytochrome complex assembly</w:t>
            </w:r>
          </w:p>
        </w:tc>
        <w:tc>
          <w:tcPr>
            <w:tcW w:w="1120" w:type="dxa"/>
          </w:tcPr>
          <w:p w14:paraId="67728442" w14:textId="2A6E1195" w:rsidR="009D018E" w:rsidRPr="003E3A89" w:rsidRDefault="009D018E" w:rsidP="009D018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E3A89">
              <w:rPr>
                <w:rFonts w:ascii="Times New Roman" w:hAnsi="Times New Roman" w:cs="Times New Roman"/>
                <w:sz w:val="21"/>
                <w:szCs w:val="21"/>
              </w:rPr>
              <w:t>0.311</w:t>
            </w:r>
          </w:p>
        </w:tc>
        <w:tc>
          <w:tcPr>
            <w:tcW w:w="3444" w:type="dxa"/>
          </w:tcPr>
          <w:p w14:paraId="13B206E7" w14:textId="6ABF22BB" w:rsidR="009D018E" w:rsidRPr="003E3A89" w:rsidRDefault="009D018E" w:rsidP="009D018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42774C">
              <w:rPr>
                <w:rFonts w:ascii="Times New Roman" w:hAnsi="Times New Roman" w:cs="Times New Roman"/>
                <w:i/>
                <w:sz w:val="21"/>
                <w:szCs w:val="21"/>
              </w:rPr>
              <w:t>sdhC</w:t>
            </w:r>
            <w:proofErr w:type="spellEnd"/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, </w:t>
            </w:r>
            <w:proofErr w:type="spellStart"/>
            <w:r w:rsidRPr="0042774C">
              <w:rPr>
                <w:rFonts w:ascii="Times New Roman" w:hAnsi="Times New Roman" w:cs="Times New Roman"/>
                <w:i/>
                <w:sz w:val="21"/>
                <w:szCs w:val="21"/>
              </w:rPr>
              <w:t>napB</w:t>
            </w:r>
            <w:proofErr w:type="spellEnd"/>
          </w:p>
        </w:tc>
      </w:tr>
      <w:tr w:rsidR="009D018E" w14:paraId="4D4D8C5A" w14:textId="77777777" w:rsidTr="00F02A30">
        <w:tc>
          <w:tcPr>
            <w:tcW w:w="1194" w:type="dxa"/>
            <w:tcBorders>
              <w:bottom w:val="nil"/>
            </w:tcBorders>
          </w:tcPr>
          <w:p w14:paraId="0C6BC46E" w14:textId="0EF2168F" w:rsidR="009D018E" w:rsidRPr="003E3A89" w:rsidRDefault="009D018E" w:rsidP="003E3A89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E3A89">
              <w:rPr>
                <w:rFonts w:ascii="Times New Roman" w:hAnsi="Times New Roman" w:cs="Times New Roman"/>
                <w:sz w:val="21"/>
                <w:szCs w:val="21"/>
              </w:rPr>
              <w:t>0006793</w:t>
            </w:r>
          </w:p>
        </w:tc>
        <w:tc>
          <w:tcPr>
            <w:tcW w:w="3260" w:type="dxa"/>
            <w:tcBorders>
              <w:bottom w:val="nil"/>
            </w:tcBorders>
          </w:tcPr>
          <w:p w14:paraId="60227BE3" w14:textId="05BF34D1" w:rsidR="009D018E" w:rsidRPr="003E3A89" w:rsidRDefault="009D018E" w:rsidP="003E3A89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</w:t>
            </w:r>
            <w:r w:rsidRPr="003E3A89">
              <w:rPr>
                <w:rFonts w:ascii="Times New Roman" w:hAnsi="Times New Roman" w:cs="Times New Roman"/>
                <w:sz w:val="21"/>
                <w:szCs w:val="21"/>
              </w:rPr>
              <w:t>hosphorus metabolic process</w:t>
            </w:r>
          </w:p>
        </w:tc>
        <w:tc>
          <w:tcPr>
            <w:tcW w:w="1120" w:type="dxa"/>
            <w:tcBorders>
              <w:bottom w:val="nil"/>
            </w:tcBorders>
          </w:tcPr>
          <w:p w14:paraId="44AB43B4" w14:textId="6E837196" w:rsidR="009D018E" w:rsidRPr="003E3A89" w:rsidRDefault="009D018E" w:rsidP="009D018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E3A89">
              <w:rPr>
                <w:rFonts w:ascii="Times New Roman" w:hAnsi="Times New Roman" w:cs="Times New Roman"/>
                <w:sz w:val="21"/>
                <w:szCs w:val="21"/>
              </w:rPr>
              <w:t>0.3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3444" w:type="dxa"/>
            <w:tcBorders>
              <w:bottom w:val="nil"/>
            </w:tcBorders>
          </w:tcPr>
          <w:p w14:paraId="3960B005" w14:textId="39B42EEA" w:rsidR="009D018E" w:rsidRPr="003E3A89" w:rsidRDefault="009D018E" w:rsidP="009D018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42774C">
              <w:rPr>
                <w:rFonts w:ascii="Times New Roman" w:hAnsi="Times New Roman" w:cs="Times New Roman"/>
                <w:i/>
                <w:sz w:val="21"/>
                <w:szCs w:val="21"/>
              </w:rPr>
              <w:t>phoB</w:t>
            </w:r>
            <w:proofErr w:type="spellEnd"/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, </w:t>
            </w:r>
            <w:proofErr w:type="spellStart"/>
            <w:r w:rsidRPr="0042774C">
              <w:rPr>
                <w:rFonts w:ascii="Times New Roman" w:hAnsi="Times New Roman" w:cs="Times New Roman"/>
                <w:i/>
                <w:sz w:val="21"/>
                <w:szCs w:val="21"/>
              </w:rPr>
              <w:t>pstS</w:t>
            </w:r>
            <w:proofErr w:type="spellEnd"/>
          </w:p>
        </w:tc>
      </w:tr>
      <w:tr w:rsidR="009D018E" w14:paraId="11D70CD3" w14:textId="77777777" w:rsidTr="00F02A30">
        <w:trPr>
          <w:trHeight w:val="265"/>
        </w:trPr>
        <w:tc>
          <w:tcPr>
            <w:tcW w:w="1194" w:type="dxa"/>
            <w:tcBorders>
              <w:top w:val="nil"/>
              <w:bottom w:val="single" w:sz="12" w:space="0" w:color="auto"/>
            </w:tcBorders>
          </w:tcPr>
          <w:p w14:paraId="59300CC2" w14:textId="306D210D" w:rsidR="009D018E" w:rsidRPr="003E3A89" w:rsidRDefault="009D018E" w:rsidP="003E3A89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E3A89">
              <w:rPr>
                <w:rFonts w:ascii="Times New Roman" w:hAnsi="Times New Roman" w:cs="Times New Roman"/>
                <w:sz w:val="21"/>
                <w:szCs w:val="21"/>
              </w:rPr>
              <w:t>0006805</w:t>
            </w:r>
          </w:p>
        </w:tc>
        <w:tc>
          <w:tcPr>
            <w:tcW w:w="3260" w:type="dxa"/>
            <w:tcBorders>
              <w:top w:val="nil"/>
              <w:bottom w:val="single" w:sz="12" w:space="0" w:color="auto"/>
            </w:tcBorders>
          </w:tcPr>
          <w:p w14:paraId="330E3F0C" w14:textId="7DF9A7F4" w:rsidR="009D018E" w:rsidRPr="003E3A89" w:rsidRDefault="009D018E" w:rsidP="003E3A89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X</w:t>
            </w:r>
            <w:r w:rsidRPr="003E3A89">
              <w:rPr>
                <w:rFonts w:ascii="Times New Roman" w:hAnsi="Times New Roman" w:cs="Times New Roman"/>
                <w:sz w:val="21"/>
                <w:szCs w:val="21"/>
              </w:rPr>
              <w:t>enobiotic metabolic process</w:t>
            </w:r>
          </w:p>
        </w:tc>
        <w:tc>
          <w:tcPr>
            <w:tcW w:w="1120" w:type="dxa"/>
            <w:tcBorders>
              <w:top w:val="nil"/>
              <w:bottom w:val="single" w:sz="12" w:space="0" w:color="auto"/>
            </w:tcBorders>
          </w:tcPr>
          <w:p w14:paraId="6B70FF36" w14:textId="43A97DE1" w:rsidR="009D018E" w:rsidRPr="003E3A89" w:rsidRDefault="009D018E" w:rsidP="009D018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E3A89">
              <w:rPr>
                <w:rFonts w:ascii="Times New Roman" w:hAnsi="Times New Roman" w:cs="Times New Roman"/>
                <w:sz w:val="21"/>
                <w:szCs w:val="21"/>
              </w:rPr>
              <w:t>0.352</w:t>
            </w:r>
          </w:p>
        </w:tc>
        <w:tc>
          <w:tcPr>
            <w:tcW w:w="3444" w:type="dxa"/>
            <w:tcBorders>
              <w:top w:val="nil"/>
              <w:bottom w:val="single" w:sz="12" w:space="0" w:color="auto"/>
            </w:tcBorders>
          </w:tcPr>
          <w:p w14:paraId="186C67CE" w14:textId="3DD6A0FB" w:rsidR="009D018E" w:rsidRPr="003E3A89" w:rsidRDefault="009D018E" w:rsidP="009D018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42774C">
              <w:rPr>
                <w:rFonts w:ascii="Times New Roman" w:hAnsi="Times New Roman" w:cs="Times New Roman"/>
                <w:i/>
                <w:sz w:val="21"/>
                <w:szCs w:val="21"/>
              </w:rPr>
              <w:t>zntR</w:t>
            </w:r>
            <w:proofErr w:type="spellEnd"/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, </w:t>
            </w:r>
            <w:proofErr w:type="spellStart"/>
            <w:r w:rsidRPr="0042774C">
              <w:rPr>
                <w:rFonts w:ascii="Times New Roman" w:hAnsi="Times New Roman" w:cs="Times New Roman"/>
                <w:i/>
                <w:sz w:val="21"/>
                <w:szCs w:val="21"/>
              </w:rPr>
              <w:t>cpxP</w:t>
            </w:r>
            <w:proofErr w:type="spellEnd"/>
          </w:p>
        </w:tc>
      </w:tr>
    </w:tbl>
    <w:p w14:paraId="30854494" w14:textId="77777777" w:rsidR="00FB12FD" w:rsidRDefault="00FB12FD" w:rsidP="000D59DE">
      <w:pPr>
        <w:rPr>
          <w:rFonts w:ascii="Times New Roman" w:hAnsi="Times New Roman" w:cs="Times New Roman"/>
        </w:rPr>
      </w:pPr>
    </w:p>
    <w:p w14:paraId="07BAEDC6" w14:textId="77777777" w:rsidR="00402A9A" w:rsidRDefault="00402A9A" w:rsidP="000D59DE">
      <w:pPr>
        <w:rPr>
          <w:rFonts w:ascii="Times New Roman" w:hAnsi="Times New Roman" w:cs="Times New Roman"/>
        </w:rPr>
      </w:pPr>
    </w:p>
    <w:p w14:paraId="29407170" w14:textId="77777777" w:rsidR="00402A9A" w:rsidRDefault="00402A9A" w:rsidP="000D59DE">
      <w:pPr>
        <w:rPr>
          <w:rFonts w:ascii="Times New Roman" w:hAnsi="Times New Roman" w:cs="Times New Roman"/>
        </w:rPr>
      </w:pPr>
    </w:p>
    <w:p w14:paraId="284CAB7B" w14:textId="77777777" w:rsidR="00402A9A" w:rsidRDefault="00402A9A" w:rsidP="000D59DE">
      <w:pPr>
        <w:rPr>
          <w:rFonts w:ascii="Times New Roman" w:hAnsi="Times New Roman" w:cs="Times New Roman"/>
        </w:rPr>
      </w:pPr>
    </w:p>
    <w:p w14:paraId="205B66B3" w14:textId="77777777" w:rsidR="00402A9A" w:rsidRDefault="00402A9A" w:rsidP="000D59DE">
      <w:pPr>
        <w:rPr>
          <w:rFonts w:ascii="Times New Roman" w:hAnsi="Times New Roman" w:cs="Times New Roman"/>
        </w:rPr>
      </w:pPr>
    </w:p>
    <w:p w14:paraId="6D7FB2C6" w14:textId="77777777" w:rsidR="00402A9A" w:rsidRDefault="00402A9A" w:rsidP="000D59DE">
      <w:pPr>
        <w:rPr>
          <w:rFonts w:ascii="Times New Roman" w:hAnsi="Times New Roman" w:cs="Times New Roman"/>
        </w:rPr>
      </w:pPr>
    </w:p>
    <w:p w14:paraId="56FA3649" w14:textId="77777777" w:rsidR="00402A9A" w:rsidRDefault="00402A9A" w:rsidP="000D59DE">
      <w:pPr>
        <w:rPr>
          <w:rFonts w:ascii="Times New Roman" w:hAnsi="Times New Roman" w:cs="Times New Roman"/>
        </w:rPr>
      </w:pPr>
    </w:p>
    <w:p w14:paraId="58017F23" w14:textId="77777777" w:rsidR="00402A9A" w:rsidRDefault="00402A9A" w:rsidP="000D59DE">
      <w:pPr>
        <w:rPr>
          <w:rFonts w:ascii="Times New Roman" w:hAnsi="Times New Roman" w:cs="Times New Roman"/>
        </w:rPr>
      </w:pPr>
    </w:p>
    <w:p w14:paraId="4C773BC7" w14:textId="77777777" w:rsidR="00402A9A" w:rsidRDefault="00402A9A" w:rsidP="000D59DE">
      <w:pPr>
        <w:rPr>
          <w:rFonts w:ascii="Times New Roman" w:hAnsi="Times New Roman" w:cs="Times New Roman"/>
        </w:rPr>
      </w:pPr>
    </w:p>
    <w:p w14:paraId="153D27DF" w14:textId="77777777" w:rsidR="00402A9A" w:rsidRDefault="00402A9A" w:rsidP="000D59DE">
      <w:pPr>
        <w:rPr>
          <w:rFonts w:ascii="Times New Roman" w:hAnsi="Times New Roman" w:cs="Times New Roman"/>
        </w:rPr>
      </w:pPr>
    </w:p>
    <w:p w14:paraId="662F6309" w14:textId="77777777" w:rsidR="00402A9A" w:rsidRDefault="00402A9A" w:rsidP="000D59DE">
      <w:pPr>
        <w:rPr>
          <w:rFonts w:ascii="Times New Roman" w:hAnsi="Times New Roman" w:cs="Times New Roman"/>
        </w:rPr>
      </w:pPr>
    </w:p>
    <w:p w14:paraId="42F745FB" w14:textId="77777777" w:rsidR="00402A9A" w:rsidRDefault="00402A9A" w:rsidP="000D59DE">
      <w:pPr>
        <w:rPr>
          <w:rFonts w:ascii="Times New Roman" w:hAnsi="Times New Roman" w:cs="Times New Roman"/>
        </w:rPr>
      </w:pPr>
    </w:p>
    <w:p w14:paraId="234495BD" w14:textId="77777777" w:rsidR="00402A9A" w:rsidRDefault="00402A9A" w:rsidP="000D59DE">
      <w:pPr>
        <w:rPr>
          <w:rFonts w:ascii="Times New Roman" w:hAnsi="Times New Roman" w:cs="Times New Roman"/>
        </w:rPr>
      </w:pPr>
    </w:p>
    <w:p w14:paraId="19312830" w14:textId="77777777" w:rsidR="00402A9A" w:rsidRDefault="00402A9A" w:rsidP="000D59DE">
      <w:pPr>
        <w:rPr>
          <w:rFonts w:ascii="Times New Roman" w:hAnsi="Times New Roman" w:cs="Times New Roman"/>
        </w:rPr>
      </w:pPr>
    </w:p>
    <w:p w14:paraId="0DDF7994" w14:textId="77777777" w:rsidR="00402A9A" w:rsidRDefault="00402A9A" w:rsidP="000D59DE">
      <w:pPr>
        <w:rPr>
          <w:rFonts w:ascii="Times New Roman" w:hAnsi="Times New Roman" w:cs="Times New Roman"/>
        </w:rPr>
      </w:pPr>
    </w:p>
    <w:p w14:paraId="7B563372" w14:textId="77777777" w:rsidR="00FD7641" w:rsidRPr="00BB2C03" w:rsidRDefault="00FD7641" w:rsidP="000D59DE">
      <w:pPr>
        <w:rPr>
          <w:rFonts w:ascii="Times New Roman" w:eastAsia="宋体" w:hAnsi="Times New Roman" w:cs="Times New Roman" w:hint="eastAsia"/>
        </w:rPr>
      </w:pPr>
      <w:bookmarkStart w:id="0" w:name="_GoBack"/>
      <w:bookmarkEnd w:id="0"/>
    </w:p>
    <w:sectPr w:rsidR="00FD7641" w:rsidRPr="00BB2C03" w:rsidSect="00F11FFE">
      <w:pgSz w:w="11900" w:h="16840"/>
      <w:pgMar w:top="1440" w:right="1280" w:bottom="1440" w:left="108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Times New Roman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3C66"/>
    <w:rsid w:val="0000632A"/>
    <w:rsid w:val="00024FA3"/>
    <w:rsid w:val="000274DF"/>
    <w:rsid w:val="00032972"/>
    <w:rsid w:val="00044C1D"/>
    <w:rsid w:val="00090CF5"/>
    <w:rsid w:val="000B4E4D"/>
    <w:rsid w:val="000B78C9"/>
    <w:rsid w:val="000B7B2D"/>
    <w:rsid w:val="000C3D64"/>
    <w:rsid w:val="000D36EF"/>
    <w:rsid w:val="000D5449"/>
    <w:rsid w:val="000D59DE"/>
    <w:rsid w:val="000E110A"/>
    <w:rsid w:val="000E6FD8"/>
    <w:rsid w:val="001069F5"/>
    <w:rsid w:val="001318F4"/>
    <w:rsid w:val="00131AFD"/>
    <w:rsid w:val="00141512"/>
    <w:rsid w:val="001423D2"/>
    <w:rsid w:val="00147652"/>
    <w:rsid w:val="00174A2E"/>
    <w:rsid w:val="00182182"/>
    <w:rsid w:val="00185DF2"/>
    <w:rsid w:val="00192CD3"/>
    <w:rsid w:val="001B3725"/>
    <w:rsid w:val="001E4A7B"/>
    <w:rsid w:val="00207589"/>
    <w:rsid w:val="00213F77"/>
    <w:rsid w:val="002267C4"/>
    <w:rsid w:val="00253043"/>
    <w:rsid w:val="0026629B"/>
    <w:rsid w:val="002908C2"/>
    <w:rsid w:val="002B1152"/>
    <w:rsid w:val="002C55A2"/>
    <w:rsid w:val="002C6661"/>
    <w:rsid w:val="003029A5"/>
    <w:rsid w:val="00335277"/>
    <w:rsid w:val="00357D62"/>
    <w:rsid w:val="00363C23"/>
    <w:rsid w:val="003A4303"/>
    <w:rsid w:val="003C705E"/>
    <w:rsid w:val="003D09F6"/>
    <w:rsid w:val="003D4418"/>
    <w:rsid w:val="003E3A89"/>
    <w:rsid w:val="00402A9A"/>
    <w:rsid w:val="0042774C"/>
    <w:rsid w:val="0043774A"/>
    <w:rsid w:val="00446A3D"/>
    <w:rsid w:val="00491F06"/>
    <w:rsid w:val="004A7EB2"/>
    <w:rsid w:val="004D293F"/>
    <w:rsid w:val="004D54B2"/>
    <w:rsid w:val="004E53B9"/>
    <w:rsid w:val="00520A7D"/>
    <w:rsid w:val="00546B96"/>
    <w:rsid w:val="00581CEB"/>
    <w:rsid w:val="005A02F4"/>
    <w:rsid w:val="005A270B"/>
    <w:rsid w:val="005B29E6"/>
    <w:rsid w:val="005D1ED8"/>
    <w:rsid w:val="006102DD"/>
    <w:rsid w:val="00610649"/>
    <w:rsid w:val="006421D3"/>
    <w:rsid w:val="00642543"/>
    <w:rsid w:val="0067045B"/>
    <w:rsid w:val="00672198"/>
    <w:rsid w:val="00687F2A"/>
    <w:rsid w:val="006A3973"/>
    <w:rsid w:val="006C2656"/>
    <w:rsid w:val="006C7112"/>
    <w:rsid w:val="006D675E"/>
    <w:rsid w:val="006D6B99"/>
    <w:rsid w:val="006E431F"/>
    <w:rsid w:val="00701494"/>
    <w:rsid w:val="00714390"/>
    <w:rsid w:val="00745CD9"/>
    <w:rsid w:val="007864E0"/>
    <w:rsid w:val="007875F5"/>
    <w:rsid w:val="00794AB0"/>
    <w:rsid w:val="007C0276"/>
    <w:rsid w:val="007D5B92"/>
    <w:rsid w:val="007E489A"/>
    <w:rsid w:val="007E7A99"/>
    <w:rsid w:val="008314A1"/>
    <w:rsid w:val="00834899"/>
    <w:rsid w:val="008713C8"/>
    <w:rsid w:val="00885B96"/>
    <w:rsid w:val="008B33A5"/>
    <w:rsid w:val="008C1D25"/>
    <w:rsid w:val="008C6C64"/>
    <w:rsid w:val="008D58F3"/>
    <w:rsid w:val="008E1FE4"/>
    <w:rsid w:val="008E792A"/>
    <w:rsid w:val="008F175E"/>
    <w:rsid w:val="008F596D"/>
    <w:rsid w:val="008F6A66"/>
    <w:rsid w:val="00902ADA"/>
    <w:rsid w:val="00926683"/>
    <w:rsid w:val="0093077D"/>
    <w:rsid w:val="00967545"/>
    <w:rsid w:val="00977A89"/>
    <w:rsid w:val="0099194B"/>
    <w:rsid w:val="009B7347"/>
    <w:rsid w:val="009C7B59"/>
    <w:rsid w:val="009D018E"/>
    <w:rsid w:val="00A10B0F"/>
    <w:rsid w:val="00A24EF5"/>
    <w:rsid w:val="00A36282"/>
    <w:rsid w:val="00A43AFB"/>
    <w:rsid w:val="00A53CC9"/>
    <w:rsid w:val="00A61E39"/>
    <w:rsid w:val="00A65F69"/>
    <w:rsid w:val="00A826D4"/>
    <w:rsid w:val="00A87F7B"/>
    <w:rsid w:val="00AA7196"/>
    <w:rsid w:val="00AB3F75"/>
    <w:rsid w:val="00AC42AB"/>
    <w:rsid w:val="00AD651A"/>
    <w:rsid w:val="00B059DE"/>
    <w:rsid w:val="00B151EB"/>
    <w:rsid w:val="00B26F7D"/>
    <w:rsid w:val="00B32499"/>
    <w:rsid w:val="00B3558D"/>
    <w:rsid w:val="00B453EC"/>
    <w:rsid w:val="00B467E9"/>
    <w:rsid w:val="00B53346"/>
    <w:rsid w:val="00B924F2"/>
    <w:rsid w:val="00BA17E2"/>
    <w:rsid w:val="00BA26B9"/>
    <w:rsid w:val="00BA70B8"/>
    <w:rsid w:val="00BA7F9D"/>
    <w:rsid w:val="00BB0748"/>
    <w:rsid w:val="00BB12C2"/>
    <w:rsid w:val="00BB2C03"/>
    <w:rsid w:val="00BF7167"/>
    <w:rsid w:val="00C07451"/>
    <w:rsid w:val="00C07EDF"/>
    <w:rsid w:val="00C15544"/>
    <w:rsid w:val="00C45B93"/>
    <w:rsid w:val="00C71451"/>
    <w:rsid w:val="00C727CD"/>
    <w:rsid w:val="00CC3DB0"/>
    <w:rsid w:val="00CE484E"/>
    <w:rsid w:val="00CE68CC"/>
    <w:rsid w:val="00D06734"/>
    <w:rsid w:val="00D16504"/>
    <w:rsid w:val="00D74FCD"/>
    <w:rsid w:val="00D93C66"/>
    <w:rsid w:val="00D94597"/>
    <w:rsid w:val="00DA017F"/>
    <w:rsid w:val="00DB396B"/>
    <w:rsid w:val="00DC2BFA"/>
    <w:rsid w:val="00DC6DEA"/>
    <w:rsid w:val="00DF416B"/>
    <w:rsid w:val="00E037DC"/>
    <w:rsid w:val="00E11528"/>
    <w:rsid w:val="00E217E7"/>
    <w:rsid w:val="00E237FC"/>
    <w:rsid w:val="00E4152E"/>
    <w:rsid w:val="00E6180C"/>
    <w:rsid w:val="00E74949"/>
    <w:rsid w:val="00EC1B0B"/>
    <w:rsid w:val="00EC3C33"/>
    <w:rsid w:val="00ED678B"/>
    <w:rsid w:val="00F02A30"/>
    <w:rsid w:val="00F05312"/>
    <w:rsid w:val="00F11FFE"/>
    <w:rsid w:val="00F31D1E"/>
    <w:rsid w:val="00F45ACE"/>
    <w:rsid w:val="00F71308"/>
    <w:rsid w:val="00F73C98"/>
    <w:rsid w:val="00F91A82"/>
    <w:rsid w:val="00FA516D"/>
    <w:rsid w:val="00FA6BD6"/>
    <w:rsid w:val="00FB12FD"/>
    <w:rsid w:val="00FC1A2E"/>
    <w:rsid w:val="00FD1869"/>
    <w:rsid w:val="00FD26E0"/>
    <w:rsid w:val="00FD76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5EC55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93C6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Char"/>
    <w:uiPriority w:val="99"/>
    <w:semiHidden/>
    <w:unhideWhenUsed/>
    <w:rsid w:val="00A65F69"/>
    <w:rPr>
      <w:rFonts w:ascii="Tahoma" w:hAnsi="Tahoma" w:cs="Tahoma"/>
      <w:sz w:val="16"/>
      <w:szCs w:val="16"/>
    </w:rPr>
  </w:style>
  <w:style w:type="character" w:customStyle="1" w:styleId="Char">
    <w:name w:val="批注框文本 Char"/>
    <w:basedOn w:val="a0"/>
    <w:link w:val="a4"/>
    <w:uiPriority w:val="99"/>
    <w:semiHidden/>
    <w:rsid w:val="00A65F6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93C6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Char"/>
    <w:uiPriority w:val="99"/>
    <w:semiHidden/>
    <w:unhideWhenUsed/>
    <w:rsid w:val="00A65F69"/>
    <w:rPr>
      <w:rFonts w:ascii="Tahoma" w:hAnsi="Tahoma" w:cs="Tahoma"/>
      <w:sz w:val="16"/>
      <w:szCs w:val="16"/>
    </w:rPr>
  </w:style>
  <w:style w:type="character" w:customStyle="1" w:styleId="Char">
    <w:name w:val="批注框文本 Char"/>
    <w:basedOn w:val="a0"/>
    <w:link w:val="a4"/>
    <w:uiPriority w:val="99"/>
    <w:semiHidden/>
    <w:rsid w:val="00A65F6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9501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5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6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787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513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933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759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938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43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353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612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826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029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42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670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410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182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344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26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002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970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089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061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820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927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/>
        <a:ea typeface="黑体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/>
        <a:ea typeface="宋体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FF3DE71D-A1D1-4025-B0C5-DCE83B9C94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62</Words>
  <Characters>359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标题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4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nqing Zhang</dc:creator>
  <cp:lastModifiedBy>[谢珊珊]</cp:lastModifiedBy>
  <cp:revision>9</cp:revision>
  <dcterms:created xsi:type="dcterms:W3CDTF">2017-10-03T16:24:00Z</dcterms:created>
  <dcterms:modified xsi:type="dcterms:W3CDTF">2017-10-04T03:36:00Z</dcterms:modified>
</cp:coreProperties>
</file>